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E8F41" w14:textId="77777777" w:rsidR="009505EC" w:rsidRPr="00910D1F" w:rsidRDefault="009505EC">
      <w:pPr>
        <w:rPr>
          <w:rFonts w:ascii="Arial" w:hAnsi="Arial" w:cs="Arial"/>
          <w:sz w:val="16"/>
          <w:szCs w:val="16"/>
        </w:rPr>
      </w:pPr>
    </w:p>
    <w:p w14:paraId="3A2A7134" w14:textId="77777777" w:rsidR="009505EC" w:rsidRPr="00910D1F" w:rsidRDefault="009505EC" w:rsidP="00D815DA">
      <w:pPr>
        <w:rPr>
          <w:rFonts w:ascii="Arial" w:hAnsi="Arial" w:cs="Arial"/>
          <w:b/>
          <w:sz w:val="24"/>
          <w:szCs w:val="24"/>
        </w:rPr>
      </w:pPr>
      <w:r w:rsidRPr="00910D1F">
        <w:rPr>
          <w:rFonts w:ascii="Arial" w:hAnsi="Arial" w:cs="Arial"/>
          <w:b/>
          <w:sz w:val="24"/>
          <w:szCs w:val="24"/>
        </w:rPr>
        <w:t xml:space="preserve">Table </w:t>
      </w:r>
      <w:r w:rsidR="00633EC5" w:rsidRPr="00910D1F">
        <w:rPr>
          <w:rFonts w:ascii="Arial" w:hAnsi="Arial" w:cs="Arial"/>
          <w:b/>
          <w:sz w:val="24"/>
          <w:szCs w:val="24"/>
        </w:rPr>
        <w:t>3</w:t>
      </w:r>
      <w:r w:rsidRPr="00910D1F">
        <w:rPr>
          <w:rFonts w:ascii="Arial" w:hAnsi="Arial" w:cs="Arial"/>
          <w:b/>
          <w:sz w:val="24"/>
          <w:szCs w:val="24"/>
        </w:rPr>
        <w:t xml:space="preserve"> </w:t>
      </w:r>
      <w:r w:rsidR="00A939BD" w:rsidRPr="00910D1F">
        <w:rPr>
          <w:rFonts w:ascii="Arial" w:hAnsi="Arial" w:cs="Arial"/>
          <w:b/>
          <w:sz w:val="24"/>
          <w:szCs w:val="24"/>
        </w:rPr>
        <w:t>R</w:t>
      </w:r>
      <w:r w:rsidRPr="00910D1F">
        <w:rPr>
          <w:rFonts w:ascii="Arial" w:hAnsi="Arial" w:cs="Arial"/>
          <w:b/>
          <w:sz w:val="24"/>
          <w:szCs w:val="24"/>
        </w:rPr>
        <w:t xml:space="preserve">esults: pre- and </w:t>
      </w:r>
      <w:r w:rsidR="00530AD1" w:rsidRPr="00910D1F">
        <w:rPr>
          <w:rFonts w:ascii="Arial" w:hAnsi="Arial" w:cs="Arial"/>
          <w:b/>
          <w:sz w:val="24"/>
          <w:szCs w:val="24"/>
        </w:rPr>
        <w:t>post-module</w:t>
      </w:r>
      <w:r w:rsidRPr="00910D1F">
        <w:rPr>
          <w:rFonts w:ascii="Arial" w:hAnsi="Arial" w:cs="Arial"/>
          <w:b/>
          <w:sz w:val="24"/>
          <w:szCs w:val="24"/>
        </w:rPr>
        <w:t xml:space="preserve"> scores</w:t>
      </w:r>
      <w:r w:rsidR="00D15A88" w:rsidRPr="00910D1F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1488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125"/>
        <w:gridCol w:w="569"/>
        <w:gridCol w:w="921"/>
        <w:gridCol w:w="921"/>
        <w:gridCol w:w="921"/>
        <w:gridCol w:w="921"/>
        <w:gridCol w:w="569"/>
        <w:gridCol w:w="921"/>
        <w:gridCol w:w="921"/>
        <w:gridCol w:w="921"/>
        <w:gridCol w:w="921"/>
        <w:gridCol w:w="568"/>
        <w:gridCol w:w="921"/>
        <w:gridCol w:w="922"/>
        <w:gridCol w:w="921"/>
        <w:gridCol w:w="922"/>
      </w:tblGrid>
      <w:tr w:rsidR="00B652F2" w:rsidRPr="00910D1F" w14:paraId="34A53F13" w14:textId="77777777" w:rsidTr="001B4A2C">
        <w:trPr>
          <w:trHeight w:val="300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945A166" w14:textId="77777777" w:rsidR="00007218" w:rsidRPr="00BB0159" w:rsidRDefault="00007218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D80CC" w14:textId="77777777" w:rsidR="00007218" w:rsidRPr="00BB0159" w:rsidRDefault="00007218" w:rsidP="00B652F2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B0159">
              <w:rPr>
                <w:rFonts w:ascii="Arial" w:hAnsi="Arial" w:cs="Arial"/>
                <w:b/>
                <w:sz w:val="18"/>
                <w:szCs w:val="18"/>
              </w:rPr>
              <w:t>Overall results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FB88" w14:textId="77777777" w:rsidR="00007218" w:rsidRPr="00BB0159" w:rsidRDefault="00007218" w:rsidP="00B652F2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B0159">
              <w:rPr>
                <w:rFonts w:ascii="Arial" w:hAnsi="Arial" w:cs="Arial"/>
                <w:b/>
                <w:sz w:val="18"/>
                <w:szCs w:val="18"/>
              </w:rPr>
              <w:t>Scores related to questions on knowledge</w:t>
            </w:r>
          </w:p>
        </w:tc>
        <w:tc>
          <w:tcPr>
            <w:tcW w:w="42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88800C" w14:textId="77777777" w:rsidR="00007218" w:rsidRPr="00BB0159" w:rsidRDefault="00007218" w:rsidP="00B652F2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B0159">
              <w:rPr>
                <w:rFonts w:ascii="Arial" w:hAnsi="Arial" w:cs="Arial"/>
                <w:b/>
                <w:sz w:val="18"/>
                <w:szCs w:val="18"/>
              </w:rPr>
              <w:t>Scores related to questions on skills</w:t>
            </w:r>
          </w:p>
        </w:tc>
      </w:tr>
      <w:tr w:rsidR="00BB0159" w:rsidRPr="00910D1F" w14:paraId="071DD779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1994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1B11859F" w14:textId="5FDF6474" w:rsidR="002226CA" w:rsidRPr="00BB0159" w:rsidRDefault="002226CA" w:rsidP="004B5F5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Module 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FD5EB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E51D7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Pre-module score (%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68B29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Post-module score (%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56682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% change 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A4F0F" w14:textId="77777777" w:rsidR="0010144F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Paired </w:t>
            </w:r>
          </w:p>
          <w:p w14:paraId="6F57D760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t-test significance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EE716B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N</w:t>
            </w:r>
            <w:r w:rsidR="00910D1F" w:rsidRPr="00BB015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81CCF2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Pre-module score (%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A026CB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Post-module score (%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FD3382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% change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DBC12" w14:textId="77777777" w:rsidR="0010144F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Paired </w:t>
            </w:r>
          </w:p>
          <w:p w14:paraId="3114E112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t-test significance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0B43FD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N</w:t>
            </w:r>
            <w:r w:rsidR="00910D1F" w:rsidRPr="00BB015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3BE93A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Pre-module score (%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6EFEE7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Post-module score (%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35E3E5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% change 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74AB53" w14:textId="77777777" w:rsidR="0010144F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Paired </w:t>
            </w:r>
          </w:p>
          <w:p w14:paraId="2ADD4E9E" w14:textId="77777777" w:rsidR="002226CA" w:rsidRPr="00BB0159" w:rsidRDefault="002226CA" w:rsidP="0010144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t-test significance</w:t>
            </w:r>
          </w:p>
        </w:tc>
      </w:tr>
      <w:tr w:rsidR="00BB0159" w:rsidRPr="00910D1F" w14:paraId="4C5416D1" w14:textId="77777777" w:rsidTr="001B4A2C">
        <w:trPr>
          <w:trHeight w:val="300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DFE8CB" w14:textId="68D8A05A" w:rsidR="002226CA" w:rsidRPr="00BB0159" w:rsidRDefault="004B5F5B" w:rsidP="004B5F5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B</w:t>
            </w:r>
            <w:r w:rsidR="002226CA" w:rsidRPr="00BB0159">
              <w:rPr>
                <w:rFonts w:ascii="Arial" w:hAnsi="Arial" w:cs="Arial"/>
                <w:sz w:val="18"/>
                <w:szCs w:val="18"/>
              </w:rPr>
              <w:t xml:space="preserve">reast and </w:t>
            </w:r>
            <w:r>
              <w:rPr>
                <w:rFonts w:ascii="Arial" w:hAnsi="Arial" w:cs="Arial"/>
                <w:sz w:val="18"/>
                <w:szCs w:val="18"/>
              </w:rPr>
              <w:t>Ovarian C</w:t>
            </w:r>
            <w:r w:rsidR="002226CA" w:rsidRPr="00BB0159">
              <w:rPr>
                <w:rFonts w:ascii="Arial" w:hAnsi="Arial" w:cs="Arial"/>
                <w:sz w:val="18"/>
                <w:szCs w:val="18"/>
              </w:rPr>
              <w:t xml:space="preserve">ancer 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F2713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ED162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8.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78B115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0.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2E72A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F2676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750346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8B1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4CCF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751F5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38.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300004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7D7564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D524C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2.6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B06B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3.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CD9B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A2A44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0159" w:rsidRPr="00910D1F" w14:paraId="1E2B9603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FC3EE5" w14:textId="024E6B1A" w:rsidR="002226CA" w:rsidRPr="00BB0159" w:rsidRDefault="004B5F5B" w:rsidP="004B5F5B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ial C</w:t>
            </w:r>
            <w:r w:rsidR="002226CA" w:rsidRPr="00BB0159">
              <w:rPr>
                <w:rFonts w:ascii="Arial" w:hAnsi="Arial" w:cs="Arial"/>
                <w:sz w:val="18"/>
                <w:szCs w:val="18"/>
              </w:rPr>
              <w:t xml:space="preserve">olon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2226CA" w:rsidRPr="00BB0159">
              <w:rPr>
                <w:rFonts w:ascii="Arial" w:hAnsi="Arial" w:cs="Arial"/>
                <w:sz w:val="18"/>
                <w:szCs w:val="18"/>
              </w:rPr>
              <w:t>ancer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05B16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3B0E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85A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7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061A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9EACF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E583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B6B4A0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E043879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8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2F767C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60866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D249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CC1B88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ED00C4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9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E72AF9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40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0C62FFC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0159" w:rsidRPr="00910D1F" w14:paraId="2D636799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26C52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Pregnancy 1 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66881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FBE2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F02A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F59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4E7B8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66D99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40741D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57615A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E2A3A4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AAB0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11C3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3B3510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8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13943F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4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CF1A90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DED8DB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0159" w:rsidRPr="00910D1F" w14:paraId="30D71406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8A2D8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Pregnancy 2 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02535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2FCC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83A8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8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A3DE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46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C4F61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0EAC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ADABC4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475417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15E288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4E3B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17B5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2457C9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EC896D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7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04FEA4F" w14:textId="72483EBA" w:rsidR="002226CA" w:rsidRPr="00BB0159" w:rsidRDefault="00FB06FB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4DCAC9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0159" w:rsidRPr="00910D1F" w14:paraId="6774CFA3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27EFD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Pregnancy 3 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29C84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52136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7F12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1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4B86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4D0BC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A932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47D588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7B90BF4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10C673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1293C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7C4B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F42FCE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1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7EDAC0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3EE18C1" w14:textId="589B4B19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.4</w:t>
            </w:r>
            <w:r w:rsidR="00FB06FB">
              <w:rPr>
                <w:rFonts w:ascii="Arial" w:hAnsi="Arial" w:cs="Arial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038A09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</w:tr>
      <w:tr w:rsidR="00BB0159" w:rsidRPr="00910D1F" w14:paraId="4D1E1536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4E8ED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 xml:space="preserve">Pregnancy 4 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C978E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14B95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D563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05F14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5C74D4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ADEE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5452CF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9D9CCE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395977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0DE9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C8146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BC3B38C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DCBCC9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5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E738DD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214A58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0159" w:rsidRPr="00910D1F" w14:paraId="752C3D22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20A02C" w14:textId="0045F33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Inh</w:t>
            </w:r>
            <w:r w:rsidR="004B5F5B">
              <w:rPr>
                <w:rFonts w:ascii="Arial" w:hAnsi="Arial" w:cs="Arial"/>
                <w:sz w:val="18"/>
                <w:szCs w:val="18"/>
              </w:rPr>
              <w:t>erited Cardiac C</w:t>
            </w:r>
            <w:r w:rsidRPr="00BB0159">
              <w:rPr>
                <w:rFonts w:ascii="Arial" w:hAnsi="Arial" w:cs="Arial"/>
                <w:sz w:val="18"/>
                <w:szCs w:val="18"/>
              </w:rPr>
              <w:t>onditions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AD6C8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89DB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D4F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2E7B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B14B3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EC1F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782E8E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42EDD0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4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4E17AC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10BF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43E52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CF7AFEC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6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524CC4C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9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FBE581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446A4C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0159" w:rsidRPr="00910D1F" w14:paraId="6D377B0D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322F32" w14:textId="76C73F43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Fam</w:t>
            </w:r>
            <w:r w:rsidR="004B5F5B">
              <w:rPr>
                <w:rFonts w:ascii="Arial" w:hAnsi="Arial" w:cs="Arial"/>
                <w:sz w:val="18"/>
                <w:szCs w:val="18"/>
              </w:rPr>
              <w:t>ilial H</w:t>
            </w:r>
            <w:r w:rsidRPr="00BB0159">
              <w:rPr>
                <w:rFonts w:ascii="Arial" w:hAnsi="Arial" w:cs="Arial"/>
                <w:sz w:val="18"/>
                <w:szCs w:val="18"/>
              </w:rPr>
              <w:t>yper</w:t>
            </w:r>
            <w:r w:rsidR="001B4A2C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BB0159">
              <w:rPr>
                <w:rFonts w:ascii="Arial" w:hAnsi="Arial" w:cs="Arial"/>
                <w:sz w:val="18"/>
                <w:szCs w:val="18"/>
              </w:rPr>
              <w:t>cholesterolaemia</w:t>
            </w:r>
            <w:proofErr w:type="spellEnd"/>
            <w:r w:rsidRPr="00BB015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49761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43E6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8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D857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8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678A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EE942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56F15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6736235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64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38B3C2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F90A200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3CC6A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E5E65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6C327D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71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7DB794F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9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9C9934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523105C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B0159" w:rsidRPr="00910D1F" w14:paraId="70A854F0" w14:textId="77777777" w:rsidTr="0051633A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789591" w14:textId="5E1D929E" w:rsidR="002226CA" w:rsidRPr="00BB0159" w:rsidRDefault="004B5F5B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ld with a g</w:t>
            </w:r>
            <w:r w:rsidR="002226CA" w:rsidRPr="00BB0159">
              <w:rPr>
                <w:rFonts w:ascii="Arial" w:hAnsi="Arial" w:cs="Arial"/>
                <w:sz w:val="18"/>
                <w:szCs w:val="18"/>
              </w:rPr>
              <w:t xml:space="preserve">enetic condition 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0E8843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E28B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AF8D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7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4ACB4" w14:textId="332230DA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.6</w:t>
            </w:r>
            <w:r w:rsidR="00FB0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627897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B914CB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25F84B6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0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5733992" w14:textId="3CE4DDEA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90</w:t>
            </w:r>
            <w:r w:rsidR="00FB06FB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0746ED4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C9E3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EB711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421D028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1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03B6539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85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1A71B9E" w14:textId="41B8E2AD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5.8</w:t>
            </w:r>
            <w:r w:rsidR="00FB06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2DB430E" w14:textId="77777777" w:rsidR="002226CA" w:rsidRPr="00BB0159" w:rsidRDefault="002226CA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B0159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</w:tr>
      <w:tr w:rsidR="004D2C77" w:rsidRPr="00910D1F" w14:paraId="61E2FC1F" w14:textId="77777777" w:rsidTr="001B4A2C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CF67C3" w14:textId="77777777" w:rsidR="004D2C77" w:rsidRPr="0051633A" w:rsidRDefault="004D2C77" w:rsidP="00B652F2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1633A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3CC5EF6" w14:textId="2759A30A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63C2E7" w14:textId="77777777" w:rsidR="004D2C77" w:rsidRPr="00BB0159" w:rsidRDefault="00E5595B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391951" w14:textId="77777777" w:rsidR="004D2C77" w:rsidRPr="00BB0159" w:rsidRDefault="00E5595B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8D2CF1" w14:textId="77777777" w:rsidR="004D2C77" w:rsidRPr="00BB0159" w:rsidRDefault="00E5595B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01DE69" w14:textId="77777777" w:rsidR="004D2C77" w:rsidRPr="00BB0159" w:rsidRDefault="00E5595B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BE3936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5A902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163C7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DB006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068ADB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09C1A3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64807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62F21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BEC2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4F409" w14:textId="77777777" w:rsidR="004D2C77" w:rsidRPr="00BB0159" w:rsidRDefault="004D2C77" w:rsidP="00B652F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BEF1F08" w14:textId="77777777" w:rsidR="00037014" w:rsidRPr="00BB0159" w:rsidRDefault="00910D1F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B0159">
        <w:rPr>
          <w:rFonts w:ascii="Arial" w:hAnsi="Arial" w:cs="Arial"/>
          <w:sz w:val="20"/>
          <w:szCs w:val="20"/>
          <w:vertAlign w:val="superscript"/>
        </w:rPr>
        <w:t>a</w:t>
      </w:r>
      <w:r w:rsidR="00BB0159" w:rsidRPr="00BB0159">
        <w:rPr>
          <w:rFonts w:ascii="Arial" w:hAnsi="Arial" w:cs="Arial"/>
          <w:sz w:val="20"/>
          <w:szCs w:val="20"/>
        </w:rPr>
        <w:t>Per</w:t>
      </w:r>
      <w:proofErr w:type="spellEnd"/>
      <w:proofErr w:type="gramEnd"/>
      <w:r w:rsidR="00BB0159" w:rsidRPr="00BB0159">
        <w:rPr>
          <w:rFonts w:ascii="Arial" w:hAnsi="Arial" w:cs="Arial"/>
          <w:sz w:val="20"/>
          <w:szCs w:val="20"/>
        </w:rPr>
        <w:t xml:space="preserve"> question</w:t>
      </w:r>
      <w:r w:rsidR="00BB0159">
        <w:rPr>
          <w:rFonts w:ascii="Arial" w:hAnsi="Arial" w:cs="Arial"/>
          <w:sz w:val="20"/>
          <w:szCs w:val="20"/>
        </w:rPr>
        <w:t>.</w:t>
      </w:r>
    </w:p>
    <w:sectPr w:rsidR="00037014" w:rsidRPr="00BB0159" w:rsidSect="002226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D23A30"/>
    <w:multiLevelType w:val="hybridMultilevel"/>
    <w:tmpl w:val="E55231F8"/>
    <w:lvl w:ilvl="0" w:tplc="307690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7753F5"/>
    <w:multiLevelType w:val="hybridMultilevel"/>
    <w:tmpl w:val="2D9C1D6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D0D"/>
    <w:rsid w:val="00007218"/>
    <w:rsid w:val="000133C8"/>
    <w:rsid w:val="00037014"/>
    <w:rsid w:val="0006548E"/>
    <w:rsid w:val="000A4DA4"/>
    <w:rsid w:val="0010144F"/>
    <w:rsid w:val="001A5896"/>
    <w:rsid w:val="001B4A2C"/>
    <w:rsid w:val="002226CA"/>
    <w:rsid w:val="002B7C07"/>
    <w:rsid w:val="002E3B26"/>
    <w:rsid w:val="00354EAE"/>
    <w:rsid w:val="00360591"/>
    <w:rsid w:val="00383826"/>
    <w:rsid w:val="004344FD"/>
    <w:rsid w:val="004707D2"/>
    <w:rsid w:val="00491DB9"/>
    <w:rsid w:val="004B5F5B"/>
    <w:rsid w:val="004D2C77"/>
    <w:rsid w:val="0051633A"/>
    <w:rsid w:val="0052000D"/>
    <w:rsid w:val="00530AD1"/>
    <w:rsid w:val="00566826"/>
    <w:rsid w:val="006256DF"/>
    <w:rsid w:val="00633EC5"/>
    <w:rsid w:val="00636843"/>
    <w:rsid w:val="00642935"/>
    <w:rsid w:val="0069348D"/>
    <w:rsid w:val="006A2451"/>
    <w:rsid w:val="006B6BC5"/>
    <w:rsid w:val="00707F90"/>
    <w:rsid w:val="00710C94"/>
    <w:rsid w:val="00775DCE"/>
    <w:rsid w:val="0082663A"/>
    <w:rsid w:val="008B12B5"/>
    <w:rsid w:val="008D259E"/>
    <w:rsid w:val="00910D1F"/>
    <w:rsid w:val="00936820"/>
    <w:rsid w:val="009505EC"/>
    <w:rsid w:val="00957C19"/>
    <w:rsid w:val="00957E98"/>
    <w:rsid w:val="00977DB6"/>
    <w:rsid w:val="00983D71"/>
    <w:rsid w:val="009A38A8"/>
    <w:rsid w:val="00A05316"/>
    <w:rsid w:val="00A42007"/>
    <w:rsid w:val="00A559C9"/>
    <w:rsid w:val="00A93017"/>
    <w:rsid w:val="00A939BD"/>
    <w:rsid w:val="00AA56AC"/>
    <w:rsid w:val="00AC5303"/>
    <w:rsid w:val="00B5228B"/>
    <w:rsid w:val="00B652F2"/>
    <w:rsid w:val="00B726CA"/>
    <w:rsid w:val="00BB0159"/>
    <w:rsid w:val="00BE63B2"/>
    <w:rsid w:val="00C33809"/>
    <w:rsid w:val="00CD6D0D"/>
    <w:rsid w:val="00D0338D"/>
    <w:rsid w:val="00D15A88"/>
    <w:rsid w:val="00D815DA"/>
    <w:rsid w:val="00D82969"/>
    <w:rsid w:val="00E5595B"/>
    <w:rsid w:val="00ED2D07"/>
    <w:rsid w:val="00EF79EB"/>
    <w:rsid w:val="00F11B81"/>
    <w:rsid w:val="00F42A99"/>
    <w:rsid w:val="00FA637C"/>
    <w:rsid w:val="00FB06FB"/>
    <w:rsid w:val="00FB7204"/>
    <w:rsid w:val="00FD3452"/>
    <w:rsid w:val="00FD57C2"/>
    <w:rsid w:val="00FE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3A174"/>
  <w15:docId w15:val="{B2425AEC-7FBC-4444-9B0E-F9E4719C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1">
    <w:name w:val="Grid Table 5 Dark - Accent 51"/>
    <w:basedOn w:val="TableNormal"/>
    <w:uiPriority w:val="50"/>
    <w:rsid w:val="00CD6D0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3838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4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4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4FD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491DB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82969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82969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8AE057C6-93CF-4D84-AD3C-1F39D7386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Office Word</Application>
  <DocSecurity>4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xeter</Company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Leigh</dc:creator>
  <cp:lastModifiedBy>Jackson, Leigh</cp:lastModifiedBy>
  <cp:revision>2</cp:revision>
  <dcterms:created xsi:type="dcterms:W3CDTF">2018-06-08T15:38:00Z</dcterms:created>
  <dcterms:modified xsi:type="dcterms:W3CDTF">2018-06-08T15:38:00Z</dcterms:modified>
</cp:coreProperties>
</file>